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6EA" w:rsidRPr="00397EDA" w:rsidRDefault="00397EDA" w:rsidP="00747756">
      <w:pPr>
        <w:pStyle w:val="Default"/>
        <w:spacing w:line="480" w:lineRule="auto"/>
        <w:ind w:left="-851" w:right="-568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397EDA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 xml:space="preserve">S1 </w:t>
      </w:r>
      <w:r w:rsidR="00747756" w:rsidRPr="00397EDA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>Table</w:t>
      </w:r>
      <w:r w:rsidR="009266EA" w:rsidRPr="00397EDA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>.</w:t>
      </w:r>
      <w:r w:rsidR="009266EA" w:rsidRPr="00397EDA">
        <w:rPr>
          <w:rFonts w:ascii="Times New Roman" w:hAnsi="Times New Roman" w:cs="Times New Roman"/>
          <w:b/>
          <w:sz w:val="22"/>
          <w:szCs w:val="22"/>
          <w:lang w:val="en-US"/>
        </w:rPr>
        <w:t xml:space="preserve"> Nine-year changes in body weight (BW), body mass index (BMI)</w:t>
      </w:r>
      <w:r w:rsidR="0091173C">
        <w:rPr>
          <w:rFonts w:ascii="Times New Roman" w:hAnsi="Times New Roman" w:cs="Times New Roman"/>
          <w:b/>
          <w:sz w:val="22"/>
          <w:szCs w:val="22"/>
          <w:lang w:val="en-US"/>
        </w:rPr>
        <w:t xml:space="preserve"> and waist circumference (WC): n</w:t>
      </w:r>
      <w:r w:rsidR="009266EA" w:rsidRPr="00397EDA">
        <w:rPr>
          <w:rFonts w:ascii="Times New Roman" w:hAnsi="Times New Roman" w:cs="Times New Roman"/>
          <w:b/>
          <w:sz w:val="22"/>
          <w:szCs w:val="22"/>
          <w:lang w:val="en-US"/>
        </w:rPr>
        <w:t>on-adjusted estimates</w:t>
      </w:r>
    </w:p>
    <w:tbl>
      <w:tblPr>
        <w:tblW w:w="15168" w:type="dxa"/>
        <w:tblInd w:w="-743" w:type="dxa"/>
        <w:tblLayout w:type="fixed"/>
        <w:tblLook w:val="00A0" w:firstRow="1" w:lastRow="0" w:firstColumn="1" w:lastColumn="0" w:noHBand="0" w:noVBand="0"/>
      </w:tblPr>
      <w:tblGrid>
        <w:gridCol w:w="1726"/>
        <w:gridCol w:w="1134"/>
        <w:gridCol w:w="893"/>
        <w:gridCol w:w="864"/>
        <w:gridCol w:w="1626"/>
        <w:gridCol w:w="946"/>
        <w:gridCol w:w="938"/>
        <w:gridCol w:w="864"/>
        <w:gridCol w:w="1502"/>
        <w:gridCol w:w="946"/>
        <w:gridCol w:w="656"/>
        <w:gridCol w:w="785"/>
        <w:gridCol w:w="1575"/>
        <w:gridCol w:w="713"/>
      </w:tblGrid>
      <w:tr w:rsidR="009266EA" w:rsidRPr="00200840" w:rsidTr="00397EDA">
        <w:trPr>
          <w:trHeight w:val="573"/>
        </w:trPr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6EA" w:rsidRPr="00200840" w:rsidRDefault="009266EA" w:rsidP="00157208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Outcom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nalysis on dataset</w:t>
            </w:r>
          </w:p>
        </w:tc>
        <w:tc>
          <w:tcPr>
            <w:tcW w:w="43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Intervention group</w:t>
            </w:r>
          </w:p>
        </w:tc>
        <w:tc>
          <w:tcPr>
            <w:tcW w:w="42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ontrol group</w:t>
            </w:r>
          </w:p>
        </w:tc>
        <w:tc>
          <w:tcPr>
            <w:tcW w:w="37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6EA" w:rsidRPr="00200840" w:rsidRDefault="009266EA" w:rsidP="00A443E1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Intention-to-treat analysis:</w:t>
            </w:r>
            <w:r w:rsidR="00A443E1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intervention versus control</w:t>
            </w:r>
          </w:p>
        </w:tc>
      </w:tr>
      <w:tr w:rsidR="009266EA" w:rsidRPr="00200840" w:rsidTr="00397EDA">
        <w:trPr>
          <w:trHeight w:val="412"/>
        </w:trPr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6EA" w:rsidRPr="00200840" w:rsidRDefault="009266EA" w:rsidP="00157208">
            <w:pPr>
              <w:pStyle w:val="Default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Continuous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ean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ean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Δ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</w:t>
            </w:r>
          </w:p>
        </w:tc>
      </w:tr>
      <w:tr w:rsidR="006579B2" w:rsidRPr="00200840" w:rsidTr="0091173C">
        <w:trPr>
          <w:trHeight w:val="454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W (kg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vailable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5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3.0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1.6 to +4.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4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5.1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3.8 to +6.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9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2.2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4.1 to -0.2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0</w:t>
            </w:r>
          </w:p>
        </w:tc>
      </w:tr>
      <w:tr w:rsidR="009266EA" w:rsidRPr="00200840" w:rsidTr="0091173C">
        <w:trPr>
          <w:trHeight w:val="454"/>
        </w:trPr>
        <w:tc>
          <w:tcPr>
            <w:tcW w:w="1726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W (kg)</w:t>
            </w:r>
          </w:p>
        </w:tc>
        <w:tc>
          <w:tcPr>
            <w:tcW w:w="1134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puted</w:t>
            </w:r>
          </w:p>
        </w:tc>
        <w:tc>
          <w:tcPr>
            <w:tcW w:w="893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864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3.1</w:t>
            </w:r>
          </w:p>
        </w:tc>
        <w:tc>
          <w:tcPr>
            <w:tcW w:w="1626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1.5 to +4.8</w:t>
            </w:r>
          </w:p>
        </w:tc>
        <w:tc>
          <w:tcPr>
            <w:tcW w:w="946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38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jc w:val="center"/>
              <w:rPr>
                <w:sz w:val="22"/>
                <w:szCs w:val="22"/>
              </w:rPr>
            </w:pPr>
            <w:r w:rsidRPr="00200840">
              <w:rPr>
                <w:sz w:val="22"/>
                <w:szCs w:val="22"/>
              </w:rPr>
              <w:t>-</w:t>
            </w:r>
          </w:p>
        </w:tc>
        <w:tc>
          <w:tcPr>
            <w:tcW w:w="864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5.2</w:t>
            </w:r>
          </w:p>
        </w:tc>
        <w:tc>
          <w:tcPr>
            <w:tcW w:w="1502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3.6 to +6.9</w:t>
            </w:r>
          </w:p>
        </w:tc>
        <w:tc>
          <w:tcPr>
            <w:tcW w:w="946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56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jc w:val="center"/>
              <w:rPr>
                <w:sz w:val="22"/>
                <w:szCs w:val="22"/>
              </w:rPr>
            </w:pPr>
            <w:r w:rsidRPr="00200840">
              <w:rPr>
                <w:sz w:val="22"/>
                <w:szCs w:val="22"/>
              </w:rPr>
              <w:t>-</w:t>
            </w:r>
          </w:p>
        </w:tc>
        <w:tc>
          <w:tcPr>
            <w:tcW w:w="785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2.1</w:t>
            </w:r>
          </w:p>
        </w:tc>
        <w:tc>
          <w:tcPr>
            <w:tcW w:w="1575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4.5 to +0.3</w:t>
            </w:r>
          </w:p>
        </w:tc>
        <w:tc>
          <w:tcPr>
            <w:tcW w:w="713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5</w:t>
            </w:r>
          </w:p>
        </w:tc>
      </w:tr>
      <w:tr w:rsidR="006579B2" w:rsidRPr="00200840" w:rsidTr="0091173C">
        <w:trPr>
          <w:trHeight w:val="454"/>
        </w:trPr>
        <w:tc>
          <w:tcPr>
            <w:tcW w:w="1726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MI (kg/m²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vailable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5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1.14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0.59 to +1.69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1.98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1.45 to 2.51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7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84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61 to -0.08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1</w:t>
            </w:r>
          </w:p>
        </w:tc>
      </w:tr>
      <w:tr w:rsidR="009266EA" w:rsidRPr="00200840" w:rsidTr="0091173C">
        <w:trPr>
          <w:trHeight w:val="454"/>
        </w:trPr>
        <w:tc>
          <w:tcPr>
            <w:tcW w:w="1726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MI (kg/m²)</w:t>
            </w:r>
          </w:p>
        </w:tc>
        <w:tc>
          <w:tcPr>
            <w:tcW w:w="1134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puted</w:t>
            </w:r>
          </w:p>
        </w:tc>
        <w:tc>
          <w:tcPr>
            <w:tcW w:w="893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864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1.20</w:t>
            </w:r>
          </w:p>
        </w:tc>
        <w:tc>
          <w:tcPr>
            <w:tcW w:w="1626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0.60 to +1.81</w:t>
            </w:r>
          </w:p>
        </w:tc>
        <w:tc>
          <w:tcPr>
            <w:tcW w:w="946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38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864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1.99</w:t>
            </w:r>
          </w:p>
        </w:tc>
        <w:tc>
          <w:tcPr>
            <w:tcW w:w="1502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1.37 to 2.61</w:t>
            </w:r>
          </w:p>
        </w:tc>
        <w:tc>
          <w:tcPr>
            <w:tcW w:w="946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56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785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79</w:t>
            </w:r>
          </w:p>
        </w:tc>
        <w:tc>
          <w:tcPr>
            <w:tcW w:w="1575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66 to</w:t>
            </w:r>
            <w:r w:rsidR="005C763D"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0.08</w:t>
            </w:r>
          </w:p>
        </w:tc>
        <w:tc>
          <w:tcPr>
            <w:tcW w:w="713" w:type="dxa"/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76</w:t>
            </w:r>
          </w:p>
        </w:tc>
      </w:tr>
      <w:tr w:rsidR="006579B2" w:rsidRPr="00200840" w:rsidTr="0091173C">
        <w:trPr>
          <w:trHeight w:val="454"/>
        </w:trPr>
        <w:tc>
          <w:tcPr>
            <w:tcW w:w="1726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WC (cm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vailable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1.1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4 to +2.6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1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4.3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2.8 to +5.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8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3.2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5.3 to -1.1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9266EA" w:rsidRPr="00200840" w:rsidRDefault="009266EA" w:rsidP="00157208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3</w:t>
            </w:r>
          </w:p>
        </w:tc>
      </w:tr>
      <w:tr w:rsidR="006579B2" w:rsidRPr="00200840" w:rsidTr="0091173C">
        <w:trPr>
          <w:trHeight w:val="454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WC (cm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puted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2.0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0.2 to +3.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9266EA" w:rsidRPr="00200840" w:rsidRDefault="009266EA" w:rsidP="00157208">
            <w:pPr>
              <w:jc w:val="center"/>
              <w:rPr>
                <w:sz w:val="22"/>
                <w:szCs w:val="22"/>
              </w:rPr>
            </w:pPr>
            <w:r w:rsidRPr="00200840">
              <w:rPr>
                <w:sz w:val="22"/>
                <w:szCs w:val="22"/>
              </w:rPr>
              <w:t>-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4.5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2.9 to +6.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9266EA" w:rsidRPr="00200840" w:rsidRDefault="009266EA" w:rsidP="00157208">
            <w:pPr>
              <w:jc w:val="center"/>
              <w:rPr>
                <w:sz w:val="22"/>
                <w:szCs w:val="22"/>
              </w:rPr>
            </w:pPr>
            <w:r w:rsidRPr="00200840">
              <w:rPr>
                <w:sz w:val="22"/>
                <w:szCs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2.5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4.9 to -0.1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9266EA" w:rsidRPr="00200840" w:rsidRDefault="009266EA" w:rsidP="00157208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0</w:t>
            </w:r>
          </w:p>
        </w:tc>
      </w:tr>
      <w:tr w:rsidR="00A003A7" w:rsidRPr="00200840" w:rsidTr="0091173C">
        <w:trPr>
          <w:trHeight w:val="454"/>
        </w:trPr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3A7" w:rsidRPr="00200840" w:rsidRDefault="00A4400A" w:rsidP="00157208">
            <w:pPr>
              <w:pStyle w:val="Default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Bina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3A7" w:rsidRPr="00200840" w:rsidRDefault="00A4400A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Dataset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3A7" w:rsidRPr="00200840" w:rsidRDefault="00A003A7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n/N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3A7" w:rsidRPr="00200840" w:rsidRDefault="00A003A7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Pr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3A7" w:rsidRPr="00200840" w:rsidRDefault="00A003A7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3A7" w:rsidRPr="00200840" w:rsidRDefault="00A003A7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p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3A7" w:rsidRPr="00200840" w:rsidRDefault="00A4400A" w:rsidP="00157208">
            <w:pPr>
              <w:jc w:val="center"/>
              <w:rPr>
                <w:b/>
                <w:sz w:val="22"/>
                <w:szCs w:val="22"/>
              </w:rPr>
            </w:pPr>
            <w:r w:rsidRPr="00200840">
              <w:rPr>
                <w:b/>
                <w:sz w:val="22"/>
                <w:szCs w:val="22"/>
                <w:lang w:val="en-GB"/>
              </w:rPr>
              <w:t>n/N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3A7" w:rsidRPr="00200840" w:rsidRDefault="00A003A7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Pr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3A7" w:rsidRPr="00200840" w:rsidRDefault="00A003A7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3A7" w:rsidRPr="00200840" w:rsidRDefault="00A003A7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p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3A7" w:rsidRPr="00200840" w:rsidRDefault="00A4400A" w:rsidP="00157208">
            <w:pPr>
              <w:jc w:val="center"/>
              <w:rPr>
                <w:b/>
                <w:sz w:val="22"/>
                <w:szCs w:val="22"/>
              </w:rPr>
            </w:pPr>
            <w:r w:rsidRPr="00200840"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3A7" w:rsidRPr="00200840" w:rsidRDefault="00A003A7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RR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3A7" w:rsidRPr="00200840" w:rsidRDefault="00A003A7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03A7" w:rsidRPr="00200840" w:rsidRDefault="00A003A7" w:rsidP="00157208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p</w:t>
            </w:r>
          </w:p>
        </w:tc>
      </w:tr>
      <w:tr w:rsidR="006579B2" w:rsidRPr="00200840" w:rsidTr="0091173C">
        <w:trPr>
          <w:trHeight w:val="454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9B2" w:rsidRPr="00200840" w:rsidRDefault="006579B2" w:rsidP="006579B2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BW los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9B2" w:rsidRPr="00200840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vailable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/125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2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4 to 0.4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/134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1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 to 0.2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9B2" w:rsidRPr="002F1084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F108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9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3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1 to 2.32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5</w:t>
            </w:r>
          </w:p>
        </w:tc>
      </w:tr>
      <w:tr w:rsidR="006579B2" w:rsidRPr="00200840" w:rsidTr="0091173C">
        <w:trPr>
          <w:trHeight w:val="454"/>
        </w:trPr>
        <w:tc>
          <w:tcPr>
            <w:tcW w:w="1726" w:type="dxa"/>
            <w:shd w:val="clear" w:color="auto" w:fill="E0E0E0"/>
            <w:vAlign w:val="center"/>
          </w:tcPr>
          <w:p w:rsidR="006579B2" w:rsidRPr="00200840" w:rsidRDefault="006579B2" w:rsidP="006579B2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BW loss</w:t>
            </w:r>
          </w:p>
        </w:tc>
        <w:tc>
          <w:tcPr>
            <w:tcW w:w="1134" w:type="dxa"/>
            <w:shd w:val="clear" w:color="auto" w:fill="E0E0E0"/>
            <w:vAlign w:val="center"/>
          </w:tcPr>
          <w:p w:rsidR="006579B2" w:rsidRPr="00200840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puted</w:t>
            </w:r>
          </w:p>
        </w:tc>
        <w:tc>
          <w:tcPr>
            <w:tcW w:w="893" w:type="dxa"/>
            <w:shd w:val="clear" w:color="auto" w:fill="E0E0E0"/>
            <w:vAlign w:val="center"/>
          </w:tcPr>
          <w:p w:rsidR="006579B2" w:rsidRPr="00200840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864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35</w:t>
            </w:r>
          </w:p>
        </w:tc>
        <w:tc>
          <w:tcPr>
            <w:tcW w:w="1626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27 to 0.43</w:t>
            </w:r>
          </w:p>
        </w:tc>
        <w:tc>
          <w:tcPr>
            <w:tcW w:w="946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38" w:type="dxa"/>
            <w:shd w:val="clear" w:color="auto" w:fill="E0E0E0"/>
            <w:vAlign w:val="center"/>
          </w:tcPr>
          <w:p w:rsidR="006579B2" w:rsidRPr="00200840" w:rsidRDefault="006579B2" w:rsidP="006579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64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502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17 to 0.32</w:t>
            </w:r>
          </w:p>
        </w:tc>
        <w:tc>
          <w:tcPr>
            <w:tcW w:w="946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56" w:type="dxa"/>
            <w:shd w:val="clear" w:color="auto" w:fill="E0E0E0"/>
            <w:vAlign w:val="center"/>
          </w:tcPr>
          <w:p w:rsidR="006579B2" w:rsidRPr="00200840" w:rsidRDefault="006579B2" w:rsidP="006579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85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.44</w:t>
            </w:r>
          </w:p>
        </w:tc>
        <w:tc>
          <w:tcPr>
            <w:tcW w:w="1575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98 to 2.12</w:t>
            </w:r>
          </w:p>
        </w:tc>
        <w:tc>
          <w:tcPr>
            <w:tcW w:w="713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62</w:t>
            </w:r>
          </w:p>
        </w:tc>
      </w:tr>
      <w:tr w:rsidR="006579B2" w:rsidRPr="00200840" w:rsidTr="0091173C">
        <w:trPr>
          <w:trHeight w:val="454"/>
        </w:trPr>
        <w:tc>
          <w:tcPr>
            <w:tcW w:w="1726" w:type="dxa"/>
            <w:shd w:val="clear" w:color="auto" w:fill="auto"/>
            <w:vAlign w:val="center"/>
          </w:tcPr>
          <w:p w:rsidR="006579B2" w:rsidRPr="00200840" w:rsidRDefault="006579B2" w:rsidP="006579B2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BW loss ≥ 5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79B2" w:rsidRPr="00200840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vailable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/125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1 to 0.25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/13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9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 to 0.15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6579B2" w:rsidRPr="002F1084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F108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9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8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6 to 3.65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4</w:t>
            </w:r>
          </w:p>
        </w:tc>
      </w:tr>
      <w:tr w:rsidR="006579B2" w:rsidRPr="00200840" w:rsidTr="0091173C">
        <w:trPr>
          <w:trHeight w:val="454"/>
        </w:trPr>
        <w:tc>
          <w:tcPr>
            <w:tcW w:w="1726" w:type="dxa"/>
            <w:shd w:val="clear" w:color="auto" w:fill="E0E0E0"/>
            <w:vAlign w:val="center"/>
          </w:tcPr>
          <w:p w:rsidR="006579B2" w:rsidRPr="00200840" w:rsidRDefault="006579B2" w:rsidP="006579B2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GB"/>
              </w:rPr>
              <w:t>BW loss ≥ 5%</w:t>
            </w:r>
          </w:p>
        </w:tc>
        <w:tc>
          <w:tcPr>
            <w:tcW w:w="1134" w:type="dxa"/>
            <w:shd w:val="clear" w:color="auto" w:fill="E0E0E0"/>
            <w:vAlign w:val="center"/>
          </w:tcPr>
          <w:p w:rsidR="006579B2" w:rsidRPr="00200840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puted</w:t>
            </w:r>
          </w:p>
        </w:tc>
        <w:tc>
          <w:tcPr>
            <w:tcW w:w="893" w:type="dxa"/>
            <w:shd w:val="clear" w:color="auto" w:fill="E0E0E0"/>
            <w:vAlign w:val="center"/>
          </w:tcPr>
          <w:p w:rsidR="006579B2" w:rsidRPr="00200840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864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19</w:t>
            </w:r>
          </w:p>
        </w:tc>
        <w:tc>
          <w:tcPr>
            <w:tcW w:w="1626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13 to 0.26</w:t>
            </w:r>
          </w:p>
        </w:tc>
        <w:tc>
          <w:tcPr>
            <w:tcW w:w="946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38" w:type="dxa"/>
            <w:shd w:val="clear" w:color="auto" w:fill="E0E0E0"/>
            <w:vAlign w:val="center"/>
          </w:tcPr>
          <w:p w:rsidR="006579B2" w:rsidRPr="00200840" w:rsidRDefault="006579B2" w:rsidP="006579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64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12</w:t>
            </w:r>
          </w:p>
        </w:tc>
        <w:tc>
          <w:tcPr>
            <w:tcW w:w="1502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6 to 0.18</w:t>
            </w:r>
          </w:p>
        </w:tc>
        <w:tc>
          <w:tcPr>
            <w:tcW w:w="946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56" w:type="dxa"/>
            <w:shd w:val="clear" w:color="auto" w:fill="E0E0E0"/>
            <w:vAlign w:val="center"/>
          </w:tcPr>
          <w:p w:rsidR="006579B2" w:rsidRPr="00200840" w:rsidRDefault="006579B2" w:rsidP="006579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85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.61</w:t>
            </w:r>
          </w:p>
        </w:tc>
        <w:tc>
          <w:tcPr>
            <w:tcW w:w="1575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89 to 2.91</w:t>
            </w:r>
          </w:p>
        </w:tc>
        <w:tc>
          <w:tcPr>
            <w:tcW w:w="713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116</w:t>
            </w:r>
          </w:p>
        </w:tc>
      </w:tr>
      <w:tr w:rsidR="006579B2" w:rsidRPr="00200840" w:rsidTr="0091173C">
        <w:trPr>
          <w:trHeight w:val="454"/>
        </w:trPr>
        <w:tc>
          <w:tcPr>
            <w:tcW w:w="1726" w:type="dxa"/>
            <w:shd w:val="clear" w:color="auto" w:fill="auto"/>
            <w:vAlign w:val="center"/>
          </w:tcPr>
          <w:p w:rsidR="006579B2" w:rsidRPr="00200840" w:rsidRDefault="006579B2" w:rsidP="006579B2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MI redu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79B2" w:rsidRPr="00200840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vailable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/125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 to 0.41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/13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 to 0.2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6579B2" w:rsidRPr="002F1084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10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7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6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3 to 2.39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8</w:t>
            </w:r>
          </w:p>
        </w:tc>
      </w:tr>
      <w:tr w:rsidR="006579B2" w:rsidRPr="00200840" w:rsidTr="0091173C">
        <w:trPr>
          <w:trHeight w:val="454"/>
        </w:trPr>
        <w:tc>
          <w:tcPr>
            <w:tcW w:w="1726" w:type="dxa"/>
            <w:shd w:val="clear" w:color="auto" w:fill="E0E0E0"/>
            <w:vAlign w:val="center"/>
          </w:tcPr>
          <w:p w:rsidR="006579B2" w:rsidRPr="00200840" w:rsidRDefault="006579B2" w:rsidP="006579B2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MI reduction</w:t>
            </w:r>
          </w:p>
        </w:tc>
        <w:tc>
          <w:tcPr>
            <w:tcW w:w="1134" w:type="dxa"/>
            <w:shd w:val="clear" w:color="auto" w:fill="E0E0E0"/>
            <w:vAlign w:val="center"/>
          </w:tcPr>
          <w:p w:rsidR="006579B2" w:rsidRPr="00200840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puted</w:t>
            </w:r>
          </w:p>
        </w:tc>
        <w:tc>
          <w:tcPr>
            <w:tcW w:w="893" w:type="dxa"/>
            <w:shd w:val="clear" w:color="auto" w:fill="E0E0E0"/>
            <w:vAlign w:val="center"/>
          </w:tcPr>
          <w:p w:rsidR="006579B2" w:rsidRPr="00200840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864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0.35</w:t>
            </w:r>
          </w:p>
        </w:tc>
        <w:tc>
          <w:tcPr>
            <w:tcW w:w="1626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0.27 to 0.43</w:t>
            </w:r>
          </w:p>
        </w:tc>
        <w:tc>
          <w:tcPr>
            <w:tcW w:w="946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38" w:type="dxa"/>
            <w:shd w:val="clear" w:color="auto" w:fill="E0E0E0"/>
            <w:vAlign w:val="center"/>
          </w:tcPr>
          <w:p w:rsidR="006579B2" w:rsidRPr="00200840" w:rsidRDefault="006579B2" w:rsidP="006579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64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0.24</w:t>
            </w:r>
          </w:p>
        </w:tc>
        <w:tc>
          <w:tcPr>
            <w:tcW w:w="1502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0.17 to 0.32</w:t>
            </w:r>
          </w:p>
        </w:tc>
        <w:tc>
          <w:tcPr>
            <w:tcW w:w="946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56" w:type="dxa"/>
            <w:shd w:val="clear" w:color="auto" w:fill="E0E0E0"/>
            <w:vAlign w:val="center"/>
          </w:tcPr>
          <w:p w:rsidR="006579B2" w:rsidRPr="00200840" w:rsidRDefault="006579B2" w:rsidP="006579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85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1.45</w:t>
            </w:r>
          </w:p>
        </w:tc>
        <w:tc>
          <w:tcPr>
            <w:tcW w:w="1575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0.99 to 2.12</w:t>
            </w:r>
          </w:p>
        </w:tc>
        <w:tc>
          <w:tcPr>
            <w:tcW w:w="713" w:type="dxa"/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0.060</w:t>
            </w:r>
          </w:p>
        </w:tc>
      </w:tr>
      <w:tr w:rsidR="00397EDA" w:rsidRPr="00200840" w:rsidTr="0091173C">
        <w:trPr>
          <w:trHeight w:val="454"/>
        </w:trPr>
        <w:tc>
          <w:tcPr>
            <w:tcW w:w="1726" w:type="dxa"/>
            <w:shd w:val="clear" w:color="auto" w:fill="auto"/>
            <w:vAlign w:val="center"/>
          </w:tcPr>
          <w:p w:rsidR="006579B2" w:rsidRPr="00200840" w:rsidRDefault="006579B2" w:rsidP="006579B2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WC redu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79B2" w:rsidRPr="00200840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vailable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/12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 to 0.54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/13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 to 0.35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6579B2" w:rsidRPr="002F1084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108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8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5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7 to 2.32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6579B2" w:rsidRPr="00FC152C" w:rsidRDefault="006579B2" w:rsidP="006579B2">
            <w:pPr>
              <w:pStyle w:val="Default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15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4</w:t>
            </w:r>
          </w:p>
        </w:tc>
      </w:tr>
      <w:tr w:rsidR="006579B2" w:rsidRPr="00200840" w:rsidTr="0091173C">
        <w:trPr>
          <w:trHeight w:val="454"/>
        </w:trPr>
        <w:tc>
          <w:tcPr>
            <w:tcW w:w="1726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6579B2" w:rsidRPr="00200840" w:rsidRDefault="006579B2" w:rsidP="006579B2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WC redu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6579B2" w:rsidRPr="00200840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084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puted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6579B2" w:rsidRPr="00200840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44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36 to 0.5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6579B2" w:rsidRPr="00200840" w:rsidRDefault="006579B2" w:rsidP="006579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30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22 to 0.37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6579B2" w:rsidRPr="00200840" w:rsidRDefault="006579B2" w:rsidP="006579B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.47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.07 to 2.03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6579B2" w:rsidRPr="000C7F33" w:rsidRDefault="006579B2" w:rsidP="006579B2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0C7F3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17</w:t>
            </w:r>
          </w:p>
        </w:tc>
      </w:tr>
    </w:tbl>
    <w:p w:rsidR="00397EDA" w:rsidRDefault="00397EDA" w:rsidP="009266EA">
      <w:pPr>
        <w:pStyle w:val="Default"/>
        <w:rPr>
          <w:rFonts w:ascii="Times New Roman" w:hAnsi="Times New Roman" w:cs="Times New Roman"/>
          <w:sz w:val="20"/>
          <w:szCs w:val="20"/>
          <w:lang w:val="en-GB"/>
        </w:rPr>
      </w:pPr>
    </w:p>
    <w:p w:rsidR="0058072F" w:rsidRPr="00A443E1" w:rsidRDefault="007031D2" w:rsidP="00397EDA">
      <w:pPr>
        <w:pStyle w:val="Default"/>
        <w:ind w:left="-851" w:right="-994"/>
        <w:rPr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</w:t>
      </w:r>
      <w:r w:rsidR="00E7607F" w:rsidRPr="00E7607F">
        <w:rPr>
          <w:rFonts w:ascii="Times New Roman" w:hAnsi="Times New Roman" w:cs="Times New Roman"/>
          <w:sz w:val="20"/>
          <w:szCs w:val="20"/>
          <w:lang w:val="en-GB"/>
        </w:rPr>
        <w:t xml:space="preserve"> proportion</w:t>
      </w:r>
      <w:r w:rsidR="004B302B">
        <w:rPr>
          <w:rFonts w:ascii="Times New Roman" w:hAnsi="Times New Roman" w:cs="Times New Roman"/>
          <w:sz w:val="20"/>
          <w:szCs w:val="20"/>
          <w:lang w:val="en-GB"/>
        </w:rPr>
        <w:t xml:space="preserve"> (same as Table 2)</w:t>
      </w:r>
      <w:r>
        <w:rPr>
          <w:rFonts w:ascii="Times New Roman" w:hAnsi="Times New Roman" w:cs="Times New Roman"/>
          <w:sz w:val="20"/>
          <w:szCs w:val="20"/>
          <w:lang w:val="en-GB"/>
        </w:rPr>
        <w:t>. RR =</w:t>
      </w:r>
      <w:r w:rsidR="00E7607F" w:rsidRPr="00E7607F">
        <w:rPr>
          <w:rFonts w:ascii="Times New Roman" w:hAnsi="Times New Roman" w:cs="Times New Roman"/>
          <w:sz w:val="20"/>
          <w:szCs w:val="20"/>
          <w:lang w:val="en-GB"/>
        </w:rPr>
        <w:t xml:space="preserve"> relative risk (intervention group as exposure category versus control group as reference category). BW loss ≥ 5% of the inclusion measurement. </w:t>
      </w:r>
      <w:r w:rsidR="009266EA" w:rsidRPr="00867D79">
        <w:rPr>
          <w:rFonts w:ascii="Times New Roman" w:hAnsi="Times New Roman" w:cs="Times New Roman"/>
          <w:sz w:val="20"/>
          <w:szCs w:val="20"/>
          <w:lang w:val="en-GB"/>
        </w:rPr>
        <w:t>95% CI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</w:t>
      </w:r>
      <w:r w:rsidR="009266EA" w:rsidRPr="00867D79">
        <w:rPr>
          <w:rFonts w:ascii="Times New Roman" w:hAnsi="Times New Roman" w:cs="Times New Roman"/>
          <w:sz w:val="20"/>
          <w:szCs w:val="20"/>
          <w:lang w:val="en-GB"/>
        </w:rPr>
        <w:t xml:space="preserve"> 95% confidence interval.</w:t>
      </w:r>
      <w:r w:rsidR="00E7607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266EA" w:rsidRPr="00B5409A">
        <w:rPr>
          <w:rFonts w:ascii="Times New Roman" w:hAnsi="Times New Roman" w:cs="Times New Roman"/>
          <w:sz w:val="20"/>
          <w:szCs w:val="20"/>
          <w:lang w:val="en-GB"/>
        </w:rPr>
        <w:t xml:space="preserve">Continuous outcome within group </w:t>
      </w:r>
      <w:r w:rsidR="009266EA" w:rsidRPr="00E7607F">
        <w:rPr>
          <w:rFonts w:ascii="Times New Roman" w:hAnsi="Times New Roman" w:cs="Times New Roman"/>
          <w:sz w:val="20"/>
          <w:szCs w:val="20"/>
          <w:lang w:val="en-GB"/>
        </w:rPr>
        <w:t>= follow-up measurement minus inclusion measurement.</w:t>
      </w:r>
      <w:r w:rsidR="009266EA" w:rsidRPr="00B5409A">
        <w:rPr>
          <w:rFonts w:ascii="Times New Roman" w:hAnsi="Times New Roman" w:cs="Times New Roman"/>
          <w:sz w:val="20"/>
          <w:szCs w:val="20"/>
          <w:lang w:val="en-GB"/>
        </w:rPr>
        <w:t xml:space="preserve"> Δ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</w:t>
      </w:r>
      <w:r w:rsidR="009266EA">
        <w:rPr>
          <w:rFonts w:ascii="Times New Roman" w:hAnsi="Times New Roman" w:cs="Times New Roman"/>
          <w:sz w:val="20"/>
          <w:szCs w:val="20"/>
          <w:lang w:val="en-US"/>
        </w:rPr>
        <w:t xml:space="preserve"> inter</w:t>
      </w:r>
      <w:r w:rsidR="009266EA" w:rsidRPr="00B5409A">
        <w:rPr>
          <w:rFonts w:ascii="Times New Roman" w:hAnsi="Times New Roman" w:cs="Times New Roman"/>
          <w:sz w:val="20"/>
          <w:szCs w:val="20"/>
          <w:lang w:val="en-US"/>
        </w:rPr>
        <w:t xml:space="preserve">group difference </w:t>
      </w:r>
      <w:r w:rsidR="009266EA">
        <w:rPr>
          <w:rFonts w:ascii="Times New Roman" w:hAnsi="Times New Roman" w:cs="Times New Roman"/>
          <w:sz w:val="20"/>
          <w:szCs w:val="20"/>
          <w:lang w:val="en-US"/>
        </w:rPr>
        <w:t xml:space="preserve">in mean change </w:t>
      </w:r>
      <w:r w:rsidR="009266EA" w:rsidRPr="00B5409A">
        <w:rPr>
          <w:rFonts w:ascii="Times New Roman" w:hAnsi="Times New Roman" w:cs="Times New Roman"/>
          <w:sz w:val="20"/>
          <w:szCs w:val="20"/>
          <w:lang w:val="en-US"/>
        </w:rPr>
        <w:t xml:space="preserve">(intervention minus control). </w:t>
      </w:r>
      <w:r w:rsidR="00E7607F" w:rsidRPr="00E7607F">
        <w:rPr>
          <w:rFonts w:ascii="Times New Roman" w:hAnsi="Times New Roman" w:cs="Times New Roman"/>
          <w:sz w:val="20"/>
          <w:szCs w:val="20"/>
          <w:lang w:val="en-GB"/>
        </w:rPr>
        <w:t xml:space="preserve">p for test with (H0: mean = 0) or (H0: Δ = 0) or (H0: </w:t>
      </w:r>
      <w:proofErr w:type="spellStart"/>
      <w:r w:rsidR="00E7607F" w:rsidRPr="00E7607F">
        <w:rPr>
          <w:rFonts w:ascii="Times New Roman" w:hAnsi="Times New Roman" w:cs="Times New Roman"/>
          <w:sz w:val="20"/>
          <w:szCs w:val="20"/>
          <w:lang w:val="en-GB"/>
        </w:rPr>
        <w:t>Pr</w:t>
      </w:r>
      <w:proofErr w:type="spellEnd"/>
      <w:r w:rsidR="00E7607F" w:rsidRPr="00E7607F">
        <w:rPr>
          <w:rFonts w:ascii="Times New Roman" w:hAnsi="Times New Roman" w:cs="Times New Roman"/>
          <w:sz w:val="20"/>
          <w:szCs w:val="20"/>
          <w:lang w:val="en-GB"/>
        </w:rPr>
        <w:t xml:space="preserve"> = 0) or (H0: RR = 1) according to outcome and comparison.</w:t>
      </w:r>
      <w:r w:rsidR="00E7607F">
        <w:rPr>
          <w:sz w:val="20"/>
          <w:szCs w:val="20"/>
          <w:lang w:val="en-US"/>
        </w:rPr>
        <w:t xml:space="preserve"> </w:t>
      </w:r>
      <w:r w:rsidR="009266EA" w:rsidRPr="00B5409A">
        <w:rPr>
          <w:rFonts w:ascii="Times New Roman" w:hAnsi="Times New Roman" w:cs="Times New Roman"/>
          <w:sz w:val="20"/>
          <w:szCs w:val="20"/>
          <w:lang w:val="en-US"/>
        </w:rPr>
        <w:t>Missing data were imputed under MAR assumption with MICE method im</w:t>
      </w:r>
      <w:r w:rsidR="009266EA">
        <w:rPr>
          <w:rFonts w:ascii="Times New Roman" w:hAnsi="Times New Roman" w:cs="Times New Roman"/>
          <w:sz w:val="20"/>
          <w:szCs w:val="20"/>
          <w:lang w:val="en-US"/>
        </w:rPr>
        <w:t xml:space="preserve">plemented in </w:t>
      </w:r>
      <w:proofErr w:type="spellStart"/>
      <w:r w:rsidR="009266EA">
        <w:rPr>
          <w:rFonts w:ascii="Times New Roman" w:hAnsi="Times New Roman" w:cs="Times New Roman"/>
          <w:sz w:val="20"/>
          <w:szCs w:val="20"/>
          <w:lang w:val="en-US"/>
        </w:rPr>
        <w:t>Stata</w:t>
      </w:r>
      <w:proofErr w:type="spellEnd"/>
      <w:r w:rsidR="009266EA">
        <w:rPr>
          <w:rFonts w:ascii="Times New Roman" w:hAnsi="Times New Roman" w:cs="Times New Roman"/>
          <w:sz w:val="20"/>
          <w:szCs w:val="20"/>
          <w:lang w:val="en-US"/>
        </w:rPr>
        <w:t xml:space="preserve"> 10 (ice and </w:t>
      </w:r>
      <w:proofErr w:type="spellStart"/>
      <w:r w:rsidR="009266EA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9266EA" w:rsidRPr="00B5409A">
        <w:rPr>
          <w:rFonts w:ascii="Times New Roman" w:hAnsi="Times New Roman" w:cs="Times New Roman"/>
          <w:sz w:val="20"/>
          <w:szCs w:val="20"/>
          <w:lang w:val="en-US"/>
        </w:rPr>
        <w:t>icombine</w:t>
      </w:r>
      <w:proofErr w:type="spellEnd"/>
      <w:r w:rsidR="009266EA" w:rsidRPr="00B5409A">
        <w:rPr>
          <w:rFonts w:ascii="Times New Roman" w:hAnsi="Times New Roman" w:cs="Times New Roman"/>
          <w:sz w:val="20"/>
          <w:szCs w:val="20"/>
          <w:lang w:val="en-US"/>
        </w:rPr>
        <w:t xml:space="preserve"> packages). Variables included in the imputation model</w:t>
      </w:r>
      <w:r w:rsidR="00B42E2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9266EA" w:rsidRPr="00B5409A">
        <w:rPr>
          <w:rFonts w:ascii="Times New Roman" w:hAnsi="Times New Roman" w:cs="Times New Roman"/>
          <w:sz w:val="20"/>
          <w:szCs w:val="20"/>
          <w:lang w:val="en-US"/>
        </w:rPr>
        <w:t xml:space="preserve">: baseline characteristics, </w:t>
      </w:r>
      <w:r w:rsidR="009266EA">
        <w:rPr>
          <w:rFonts w:ascii="Times New Roman" w:hAnsi="Times New Roman" w:cs="Times New Roman"/>
          <w:sz w:val="20"/>
          <w:szCs w:val="20"/>
          <w:lang w:val="en-US"/>
        </w:rPr>
        <w:t>exposure-group, participation in</w:t>
      </w:r>
      <w:r w:rsidR="009266EA" w:rsidRPr="00B5409A">
        <w:rPr>
          <w:rFonts w:ascii="Times New Roman" w:hAnsi="Times New Roman" w:cs="Times New Roman"/>
          <w:sz w:val="20"/>
          <w:szCs w:val="20"/>
          <w:lang w:val="en-US"/>
        </w:rPr>
        <w:t xml:space="preserve"> the medical visit at trial</w:t>
      </w:r>
      <w:r w:rsidR="009266E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266EA" w:rsidRPr="00B5409A">
        <w:rPr>
          <w:rFonts w:ascii="Times New Roman" w:hAnsi="Times New Roman" w:cs="Times New Roman"/>
          <w:sz w:val="20"/>
          <w:szCs w:val="20"/>
          <w:lang w:val="en-US"/>
        </w:rPr>
        <w:t>completion (yes/no), and</w:t>
      </w:r>
      <w:r w:rsidR="009266EA" w:rsidRPr="00B5409A">
        <w:rPr>
          <w:sz w:val="20"/>
          <w:szCs w:val="20"/>
          <w:lang w:val="en-US"/>
        </w:rPr>
        <w:t xml:space="preserve"> </w:t>
      </w:r>
      <w:r w:rsidR="009266EA" w:rsidRPr="00B5409A">
        <w:rPr>
          <w:rFonts w:ascii="Times New Roman" w:hAnsi="Times New Roman" w:cs="Times New Roman"/>
          <w:sz w:val="20"/>
          <w:szCs w:val="20"/>
          <w:lang w:val="en-US"/>
        </w:rPr>
        <w:t>the shifted log transformation of BW and WC at follow-up</w:t>
      </w:r>
      <w:r w:rsidR="009266EA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9266EA" w:rsidRPr="00B5409A">
        <w:rPr>
          <w:rFonts w:ascii="Times New Roman" w:hAnsi="Times New Roman" w:cs="Times New Roman"/>
          <w:sz w:val="20"/>
          <w:szCs w:val="20"/>
          <w:lang w:val="en-US"/>
        </w:rPr>
        <w:t xml:space="preserve"> respectively. Forty</w:t>
      </w:r>
      <w:r w:rsidR="009266EA">
        <w:rPr>
          <w:rFonts w:ascii="Times New Roman" w:hAnsi="Times New Roman" w:cs="Times New Roman"/>
          <w:sz w:val="20"/>
          <w:szCs w:val="20"/>
          <w:lang w:val="en-US"/>
        </w:rPr>
        <w:t xml:space="preserve"> imputed datasets were generated </w:t>
      </w:r>
      <w:r w:rsidR="009266EA" w:rsidRPr="000D1D69">
        <w:rPr>
          <w:rFonts w:ascii="Times New Roman" w:hAnsi="Times New Roman" w:cs="Times New Roman"/>
          <w:sz w:val="20"/>
          <w:szCs w:val="20"/>
          <w:lang w:val="en-US"/>
        </w:rPr>
        <w:t>from an original dataset of 432 observations</w:t>
      </w:r>
      <w:r w:rsidR="009266EA" w:rsidRPr="00B5409A"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</w:p>
    <w:sectPr w:rsidR="0058072F" w:rsidRPr="00A443E1" w:rsidSect="00397EDA">
      <w:headerReference w:type="even" r:id="rId8"/>
      <w:headerReference w:type="default" r:id="rId9"/>
      <w:pgSz w:w="15876" w:h="12191" w:orient="landscape" w:code="1"/>
      <w:pgMar w:top="1418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49F9" w:rsidRDefault="00F349F9">
      <w:r>
        <w:separator/>
      </w:r>
    </w:p>
  </w:endnote>
  <w:endnote w:type="continuationSeparator" w:id="0">
    <w:p w:rsidR="00F349F9" w:rsidRDefault="00F34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49F9" w:rsidRDefault="00F349F9">
      <w:r>
        <w:separator/>
      </w:r>
    </w:p>
  </w:footnote>
  <w:footnote w:type="continuationSeparator" w:id="0">
    <w:p w:rsidR="00F349F9" w:rsidRDefault="00F349F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19BA" w:rsidRDefault="00B619BA" w:rsidP="008A7198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B619BA" w:rsidRDefault="00B619BA" w:rsidP="00B619BA">
    <w:pPr>
      <w:pStyle w:val="En-tt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19BA" w:rsidRDefault="00B619BA" w:rsidP="00B619BA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570C46"/>
    <w:multiLevelType w:val="hybridMultilevel"/>
    <w:tmpl w:val="0CB6FDDC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Diab_ATG_SM.enl&lt;/item&gt;&lt;/Libraries&gt;&lt;/ENLibraries&gt;"/>
  </w:docVars>
  <w:rsids>
    <w:rsidRoot w:val="001C51AC"/>
    <w:rsid w:val="00011222"/>
    <w:rsid w:val="000167CB"/>
    <w:rsid w:val="00023286"/>
    <w:rsid w:val="00023409"/>
    <w:rsid w:val="000270F0"/>
    <w:rsid w:val="00027640"/>
    <w:rsid w:val="00041094"/>
    <w:rsid w:val="00041A5D"/>
    <w:rsid w:val="00061FD5"/>
    <w:rsid w:val="00075451"/>
    <w:rsid w:val="00077F26"/>
    <w:rsid w:val="00092860"/>
    <w:rsid w:val="000A1E12"/>
    <w:rsid w:val="000A7654"/>
    <w:rsid w:val="000B5BEF"/>
    <w:rsid w:val="000B5F73"/>
    <w:rsid w:val="000C0D24"/>
    <w:rsid w:val="000C664C"/>
    <w:rsid w:val="000D1623"/>
    <w:rsid w:val="000D549C"/>
    <w:rsid w:val="000E1687"/>
    <w:rsid w:val="000F4423"/>
    <w:rsid w:val="000F45B1"/>
    <w:rsid w:val="000F4B45"/>
    <w:rsid w:val="00115FC4"/>
    <w:rsid w:val="00123D8D"/>
    <w:rsid w:val="00132BFB"/>
    <w:rsid w:val="00145A11"/>
    <w:rsid w:val="00161766"/>
    <w:rsid w:val="0016560A"/>
    <w:rsid w:val="00172264"/>
    <w:rsid w:val="00173AD5"/>
    <w:rsid w:val="00184358"/>
    <w:rsid w:val="00195550"/>
    <w:rsid w:val="001C51AC"/>
    <w:rsid w:val="001C7E3C"/>
    <w:rsid w:val="001E1303"/>
    <w:rsid w:val="001E56CC"/>
    <w:rsid w:val="001E7663"/>
    <w:rsid w:val="001F1D1A"/>
    <w:rsid w:val="00200840"/>
    <w:rsid w:val="002055D8"/>
    <w:rsid w:val="00207A88"/>
    <w:rsid w:val="00213EBC"/>
    <w:rsid w:val="00222E41"/>
    <w:rsid w:val="002260BD"/>
    <w:rsid w:val="002303C4"/>
    <w:rsid w:val="00235182"/>
    <w:rsid w:val="00236BDA"/>
    <w:rsid w:val="00252A80"/>
    <w:rsid w:val="00263A38"/>
    <w:rsid w:val="0028528F"/>
    <w:rsid w:val="00286358"/>
    <w:rsid w:val="00291A2B"/>
    <w:rsid w:val="0029539E"/>
    <w:rsid w:val="002A2CBF"/>
    <w:rsid w:val="002B28FF"/>
    <w:rsid w:val="002C6050"/>
    <w:rsid w:val="002C6BB7"/>
    <w:rsid w:val="002D77B1"/>
    <w:rsid w:val="002E00B4"/>
    <w:rsid w:val="002E417C"/>
    <w:rsid w:val="002F3110"/>
    <w:rsid w:val="002F72E2"/>
    <w:rsid w:val="00300D15"/>
    <w:rsid w:val="003019B0"/>
    <w:rsid w:val="00315C73"/>
    <w:rsid w:val="003201B4"/>
    <w:rsid w:val="003243F6"/>
    <w:rsid w:val="00327633"/>
    <w:rsid w:val="003357D7"/>
    <w:rsid w:val="00356FC1"/>
    <w:rsid w:val="00366C6B"/>
    <w:rsid w:val="0037113A"/>
    <w:rsid w:val="0037546F"/>
    <w:rsid w:val="003806B2"/>
    <w:rsid w:val="00381761"/>
    <w:rsid w:val="003821DF"/>
    <w:rsid w:val="003846EC"/>
    <w:rsid w:val="00397DEE"/>
    <w:rsid w:val="00397EDA"/>
    <w:rsid w:val="003A47CA"/>
    <w:rsid w:val="003C0B1E"/>
    <w:rsid w:val="003C0E73"/>
    <w:rsid w:val="003C1098"/>
    <w:rsid w:val="003D248A"/>
    <w:rsid w:val="003E61CA"/>
    <w:rsid w:val="003F20F1"/>
    <w:rsid w:val="0040074C"/>
    <w:rsid w:val="0040186F"/>
    <w:rsid w:val="00410007"/>
    <w:rsid w:val="00414F66"/>
    <w:rsid w:val="004229CC"/>
    <w:rsid w:val="00431B6C"/>
    <w:rsid w:val="00433135"/>
    <w:rsid w:val="00462890"/>
    <w:rsid w:val="00465C59"/>
    <w:rsid w:val="00472C5D"/>
    <w:rsid w:val="0048362A"/>
    <w:rsid w:val="00491766"/>
    <w:rsid w:val="004967CD"/>
    <w:rsid w:val="004B302B"/>
    <w:rsid w:val="004C1527"/>
    <w:rsid w:val="004C6981"/>
    <w:rsid w:val="004D1103"/>
    <w:rsid w:val="004D2245"/>
    <w:rsid w:val="004D2247"/>
    <w:rsid w:val="004D300D"/>
    <w:rsid w:val="004E04CF"/>
    <w:rsid w:val="004E3190"/>
    <w:rsid w:val="004F2777"/>
    <w:rsid w:val="004F2CC4"/>
    <w:rsid w:val="004F3CDB"/>
    <w:rsid w:val="004F4885"/>
    <w:rsid w:val="005038F5"/>
    <w:rsid w:val="005129BB"/>
    <w:rsid w:val="0052077B"/>
    <w:rsid w:val="00540F35"/>
    <w:rsid w:val="00553EC0"/>
    <w:rsid w:val="005622E8"/>
    <w:rsid w:val="00563B64"/>
    <w:rsid w:val="005658DF"/>
    <w:rsid w:val="00573957"/>
    <w:rsid w:val="00573AE7"/>
    <w:rsid w:val="00575C26"/>
    <w:rsid w:val="00580640"/>
    <w:rsid w:val="0058072F"/>
    <w:rsid w:val="00581D74"/>
    <w:rsid w:val="00593395"/>
    <w:rsid w:val="005A0F8B"/>
    <w:rsid w:val="005C5AC8"/>
    <w:rsid w:val="005C763D"/>
    <w:rsid w:val="005D6ACB"/>
    <w:rsid w:val="005F5A8F"/>
    <w:rsid w:val="005F5E3D"/>
    <w:rsid w:val="006040B5"/>
    <w:rsid w:val="00607663"/>
    <w:rsid w:val="006330FA"/>
    <w:rsid w:val="006416DE"/>
    <w:rsid w:val="00655871"/>
    <w:rsid w:val="006570C2"/>
    <w:rsid w:val="006579B2"/>
    <w:rsid w:val="00661F0C"/>
    <w:rsid w:val="006709BF"/>
    <w:rsid w:val="00671DAF"/>
    <w:rsid w:val="00672012"/>
    <w:rsid w:val="00681905"/>
    <w:rsid w:val="006822F8"/>
    <w:rsid w:val="00694E00"/>
    <w:rsid w:val="006A4882"/>
    <w:rsid w:val="006A75A0"/>
    <w:rsid w:val="006E0012"/>
    <w:rsid w:val="006F7963"/>
    <w:rsid w:val="007031D2"/>
    <w:rsid w:val="00704CFC"/>
    <w:rsid w:val="0074017C"/>
    <w:rsid w:val="00747756"/>
    <w:rsid w:val="00757F44"/>
    <w:rsid w:val="00765D93"/>
    <w:rsid w:val="00766DB7"/>
    <w:rsid w:val="00774E15"/>
    <w:rsid w:val="007773C4"/>
    <w:rsid w:val="007807B0"/>
    <w:rsid w:val="00783C90"/>
    <w:rsid w:val="0078403A"/>
    <w:rsid w:val="00785DBF"/>
    <w:rsid w:val="0079491A"/>
    <w:rsid w:val="007B4955"/>
    <w:rsid w:val="007E2C3B"/>
    <w:rsid w:val="007E74AD"/>
    <w:rsid w:val="00807282"/>
    <w:rsid w:val="0080789D"/>
    <w:rsid w:val="00812653"/>
    <w:rsid w:val="00816165"/>
    <w:rsid w:val="00820094"/>
    <w:rsid w:val="00824A83"/>
    <w:rsid w:val="00837E6D"/>
    <w:rsid w:val="008405F3"/>
    <w:rsid w:val="008546A6"/>
    <w:rsid w:val="00857116"/>
    <w:rsid w:val="008608C4"/>
    <w:rsid w:val="00863387"/>
    <w:rsid w:val="008700E7"/>
    <w:rsid w:val="00871B7B"/>
    <w:rsid w:val="00876950"/>
    <w:rsid w:val="008778D2"/>
    <w:rsid w:val="00896B93"/>
    <w:rsid w:val="008A2DA2"/>
    <w:rsid w:val="008A7198"/>
    <w:rsid w:val="008B44F5"/>
    <w:rsid w:val="008C529B"/>
    <w:rsid w:val="008E1641"/>
    <w:rsid w:val="008E1C6D"/>
    <w:rsid w:val="008E2B40"/>
    <w:rsid w:val="008E3296"/>
    <w:rsid w:val="008E5BDE"/>
    <w:rsid w:val="009002AE"/>
    <w:rsid w:val="009019E8"/>
    <w:rsid w:val="00901BB3"/>
    <w:rsid w:val="009048C4"/>
    <w:rsid w:val="0091173C"/>
    <w:rsid w:val="009137EA"/>
    <w:rsid w:val="009162D7"/>
    <w:rsid w:val="0092511E"/>
    <w:rsid w:val="009266EA"/>
    <w:rsid w:val="00934354"/>
    <w:rsid w:val="00941067"/>
    <w:rsid w:val="009419F7"/>
    <w:rsid w:val="00945DE6"/>
    <w:rsid w:val="009540E0"/>
    <w:rsid w:val="00956441"/>
    <w:rsid w:val="009575D8"/>
    <w:rsid w:val="00962177"/>
    <w:rsid w:val="00967E01"/>
    <w:rsid w:val="0097011D"/>
    <w:rsid w:val="00970CA9"/>
    <w:rsid w:val="00974FB9"/>
    <w:rsid w:val="00975261"/>
    <w:rsid w:val="00976EC4"/>
    <w:rsid w:val="009838CD"/>
    <w:rsid w:val="00986F6C"/>
    <w:rsid w:val="009A5989"/>
    <w:rsid w:val="009B3C89"/>
    <w:rsid w:val="009C7FC3"/>
    <w:rsid w:val="009D7A2C"/>
    <w:rsid w:val="009E2DCF"/>
    <w:rsid w:val="00A003A7"/>
    <w:rsid w:val="00A020C8"/>
    <w:rsid w:val="00A06BF2"/>
    <w:rsid w:val="00A11DDC"/>
    <w:rsid w:val="00A20330"/>
    <w:rsid w:val="00A31174"/>
    <w:rsid w:val="00A34ED6"/>
    <w:rsid w:val="00A35CBC"/>
    <w:rsid w:val="00A37733"/>
    <w:rsid w:val="00A4400A"/>
    <w:rsid w:val="00A443E1"/>
    <w:rsid w:val="00A66036"/>
    <w:rsid w:val="00AA3A9D"/>
    <w:rsid w:val="00AB3354"/>
    <w:rsid w:val="00AC2DAA"/>
    <w:rsid w:val="00AC5E2B"/>
    <w:rsid w:val="00AD4753"/>
    <w:rsid w:val="00AE2BB1"/>
    <w:rsid w:val="00AF035E"/>
    <w:rsid w:val="00B1399C"/>
    <w:rsid w:val="00B224B3"/>
    <w:rsid w:val="00B247A9"/>
    <w:rsid w:val="00B41F79"/>
    <w:rsid w:val="00B42E28"/>
    <w:rsid w:val="00B43E2F"/>
    <w:rsid w:val="00B619BA"/>
    <w:rsid w:val="00B63427"/>
    <w:rsid w:val="00B64163"/>
    <w:rsid w:val="00B65045"/>
    <w:rsid w:val="00B75E73"/>
    <w:rsid w:val="00B865ED"/>
    <w:rsid w:val="00B86A4D"/>
    <w:rsid w:val="00BB0FFF"/>
    <w:rsid w:val="00BB6AC5"/>
    <w:rsid w:val="00BC3A86"/>
    <w:rsid w:val="00C04F0E"/>
    <w:rsid w:val="00C0608B"/>
    <w:rsid w:val="00C061F6"/>
    <w:rsid w:val="00C2598E"/>
    <w:rsid w:val="00C31824"/>
    <w:rsid w:val="00C4481D"/>
    <w:rsid w:val="00C605AE"/>
    <w:rsid w:val="00C63CB3"/>
    <w:rsid w:val="00C72355"/>
    <w:rsid w:val="00C92B04"/>
    <w:rsid w:val="00C943EE"/>
    <w:rsid w:val="00CA4430"/>
    <w:rsid w:val="00CB1E50"/>
    <w:rsid w:val="00CB3339"/>
    <w:rsid w:val="00CD15AC"/>
    <w:rsid w:val="00CE17A3"/>
    <w:rsid w:val="00CF30F3"/>
    <w:rsid w:val="00D004D8"/>
    <w:rsid w:val="00D03413"/>
    <w:rsid w:val="00D1191F"/>
    <w:rsid w:val="00D15EEE"/>
    <w:rsid w:val="00D25DD7"/>
    <w:rsid w:val="00D2652C"/>
    <w:rsid w:val="00D30378"/>
    <w:rsid w:val="00D30679"/>
    <w:rsid w:val="00D36E7A"/>
    <w:rsid w:val="00D4383B"/>
    <w:rsid w:val="00D450BD"/>
    <w:rsid w:val="00D5111D"/>
    <w:rsid w:val="00D53150"/>
    <w:rsid w:val="00D56094"/>
    <w:rsid w:val="00D56BC4"/>
    <w:rsid w:val="00D60AFF"/>
    <w:rsid w:val="00D73A0F"/>
    <w:rsid w:val="00D85C22"/>
    <w:rsid w:val="00D9318C"/>
    <w:rsid w:val="00D93394"/>
    <w:rsid w:val="00D9399A"/>
    <w:rsid w:val="00D97F59"/>
    <w:rsid w:val="00DB0460"/>
    <w:rsid w:val="00DB32ED"/>
    <w:rsid w:val="00DB78A9"/>
    <w:rsid w:val="00DC262D"/>
    <w:rsid w:val="00DC4DA7"/>
    <w:rsid w:val="00DD5592"/>
    <w:rsid w:val="00DF0F8A"/>
    <w:rsid w:val="00DF1779"/>
    <w:rsid w:val="00DF3120"/>
    <w:rsid w:val="00DF38AF"/>
    <w:rsid w:val="00DF7AE7"/>
    <w:rsid w:val="00E03A78"/>
    <w:rsid w:val="00E134F2"/>
    <w:rsid w:val="00E170B9"/>
    <w:rsid w:val="00E22741"/>
    <w:rsid w:val="00E23246"/>
    <w:rsid w:val="00E33D6B"/>
    <w:rsid w:val="00E5464D"/>
    <w:rsid w:val="00E64967"/>
    <w:rsid w:val="00E65832"/>
    <w:rsid w:val="00E6609E"/>
    <w:rsid w:val="00E6706E"/>
    <w:rsid w:val="00E707FA"/>
    <w:rsid w:val="00E7607F"/>
    <w:rsid w:val="00E77A7F"/>
    <w:rsid w:val="00E84A48"/>
    <w:rsid w:val="00E91CD4"/>
    <w:rsid w:val="00EA5664"/>
    <w:rsid w:val="00EA61F4"/>
    <w:rsid w:val="00EA6BED"/>
    <w:rsid w:val="00EC28B2"/>
    <w:rsid w:val="00EC4157"/>
    <w:rsid w:val="00ED05CC"/>
    <w:rsid w:val="00ED41B0"/>
    <w:rsid w:val="00ED64B1"/>
    <w:rsid w:val="00EE0584"/>
    <w:rsid w:val="00EE1A5F"/>
    <w:rsid w:val="00EF28B0"/>
    <w:rsid w:val="00EF56F2"/>
    <w:rsid w:val="00F01E0F"/>
    <w:rsid w:val="00F06004"/>
    <w:rsid w:val="00F163EA"/>
    <w:rsid w:val="00F17A7F"/>
    <w:rsid w:val="00F23DE5"/>
    <w:rsid w:val="00F30E09"/>
    <w:rsid w:val="00F349F9"/>
    <w:rsid w:val="00F56AD4"/>
    <w:rsid w:val="00F57DF6"/>
    <w:rsid w:val="00F6148B"/>
    <w:rsid w:val="00F66241"/>
    <w:rsid w:val="00F66CD4"/>
    <w:rsid w:val="00F81652"/>
    <w:rsid w:val="00F90032"/>
    <w:rsid w:val="00F94B45"/>
    <w:rsid w:val="00F94CC4"/>
    <w:rsid w:val="00F9601A"/>
    <w:rsid w:val="00FB1C21"/>
    <w:rsid w:val="00FB2344"/>
    <w:rsid w:val="00FB33EA"/>
    <w:rsid w:val="00FC135F"/>
    <w:rsid w:val="00FC67E7"/>
    <w:rsid w:val="00FC7ABC"/>
    <w:rsid w:val="00FD0B8B"/>
    <w:rsid w:val="00FE624F"/>
    <w:rsid w:val="00FE682A"/>
    <w:rsid w:val="00FF1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C51AC"/>
    <w:rPr>
      <w:rFonts w:ascii="Times New Roman" w:hAnsi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1C51AC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fr-FR" w:eastAsia="fr-FR"/>
    </w:rPr>
  </w:style>
  <w:style w:type="paragraph" w:styleId="NormalWeb">
    <w:name w:val="Normal (Web)"/>
    <w:basedOn w:val="Normal"/>
    <w:semiHidden/>
    <w:rsid w:val="00EE0584"/>
    <w:pPr>
      <w:spacing w:before="100" w:beforeAutospacing="1" w:after="100" w:afterAutospacing="1"/>
    </w:pPr>
    <w:rPr>
      <w:lang w:val="fr-FR"/>
    </w:rPr>
  </w:style>
  <w:style w:type="paragraph" w:styleId="Textedebulles">
    <w:name w:val="Balloon Text"/>
    <w:basedOn w:val="Normal"/>
    <w:link w:val="TextedebullesCar"/>
    <w:semiHidden/>
    <w:rsid w:val="004F277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locked/>
    <w:rsid w:val="00ED41B0"/>
    <w:rPr>
      <w:rFonts w:ascii="Times New Roman" w:hAnsi="Times New Roman" w:cs="Times New Roman"/>
      <w:sz w:val="2"/>
      <w:lang w:val="en-US" w:eastAsia="x-none"/>
    </w:rPr>
  </w:style>
  <w:style w:type="paragraph" w:styleId="En-tte">
    <w:name w:val="header"/>
    <w:basedOn w:val="Normal"/>
    <w:rsid w:val="00B619BA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B619BA"/>
  </w:style>
  <w:style w:type="paragraph" w:styleId="Pieddepage">
    <w:name w:val="footer"/>
    <w:basedOn w:val="Normal"/>
    <w:rsid w:val="00D60AFF"/>
    <w:pPr>
      <w:tabs>
        <w:tab w:val="center" w:pos="4536"/>
        <w:tab w:val="right" w:pos="9072"/>
      </w:tabs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C51AC"/>
    <w:rPr>
      <w:rFonts w:ascii="Times New Roman" w:hAnsi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1C51AC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fr-FR" w:eastAsia="fr-FR"/>
    </w:rPr>
  </w:style>
  <w:style w:type="paragraph" w:styleId="NormalWeb">
    <w:name w:val="Normal (Web)"/>
    <w:basedOn w:val="Normal"/>
    <w:semiHidden/>
    <w:rsid w:val="00EE0584"/>
    <w:pPr>
      <w:spacing w:before="100" w:beforeAutospacing="1" w:after="100" w:afterAutospacing="1"/>
    </w:pPr>
    <w:rPr>
      <w:lang w:val="fr-FR"/>
    </w:rPr>
  </w:style>
  <w:style w:type="paragraph" w:styleId="Textedebulles">
    <w:name w:val="Balloon Text"/>
    <w:basedOn w:val="Normal"/>
    <w:link w:val="TextedebullesCar"/>
    <w:semiHidden/>
    <w:rsid w:val="004F277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locked/>
    <w:rsid w:val="00ED41B0"/>
    <w:rPr>
      <w:rFonts w:ascii="Times New Roman" w:hAnsi="Times New Roman" w:cs="Times New Roman"/>
      <w:sz w:val="2"/>
      <w:lang w:val="en-US" w:eastAsia="x-none"/>
    </w:rPr>
  </w:style>
  <w:style w:type="paragraph" w:styleId="En-tte">
    <w:name w:val="header"/>
    <w:basedOn w:val="Normal"/>
    <w:rsid w:val="00B619BA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B619BA"/>
  </w:style>
  <w:style w:type="paragraph" w:styleId="Pieddepage">
    <w:name w:val="footer"/>
    <w:basedOn w:val="Normal"/>
    <w:rsid w:val="00D60AFF"/>
    <w:pPr>
      <w:tabs>
        <w:tab w:val="center" w:pos="4536"/>
        <w:tab w:val="right" w:pos="9072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426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L MATERIAL # 1</vt:lpstr>
    </vt:vector>
  </TitlesOfParts>
  <Company>Microsoft</Company>
  <LinksUpToDate>false</LinksUpToDate>
  <CharactersWithSpaces>2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 # 1</dc:title>
  <dc:subject/>
  <dc:creator>Adrian</dc:creator>
  <cp:keywords/>
  <dc:description/>
  <cp:lastModifiedBy>RCAAAAAT UTILISATEUR 13</cp:lastModifiedBy>
  <cp:revision>17</cp:revision>
  <cp:lastPrinted>2015-08-27T05:59:00Z</cp:lastPrinted>
  <dcterms:created xsi:type="dcterms:W3CDTF">2015-02-21T10:58:00Z</dcterms:created>
  <dcterms:modified xsi:type="dcterms:W3CDTF">2015-09-07T12:36:00Z</dcterms:modified>
</cp:coreProperties>
</file>